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10E5" w:rsidRPr="008907B6" w:rsidRDefault="000610E5" w:rsidP="000610E5">
      <w:pPr>
        <w:jc w:val="both"/>
        <w:rPr>
          <w:b/>
        </w:rPr>
      </w:pPr>
      <w:r>
        <w:rPr>
          <w:b/>
        </w:rPr>
        <w:t>S</w:t>
      </w:r>
      <w:r w:rsidR="009915A8">
        <w:rPr>
          <w:b/>
        </w:rPr>
        <w:t>3</w:t>
      </w:r>
      <w:bookmarkStart w:id="0" w:name="_GoBack"/>
      <w:bookmarkEnd w:id="0"/>
      <w:r>
        <w:rPr>
          <w:b/>
        </w:rPr>
        <w:t xml:space="preserve"> </w:t>
      </w:r>
      <w:r w:rsidRPr="008907B6">
        <w:rPr>
          <w:b/>
        </w:rPr>
        <w:t>Appendix Adjust</w:t>
      </w:r>
      <w:r>
        <w:rPr>
          <w:b/>
        </w:rPr>
        <w:t>ing</w:t>
      </w:r>
      <w:r w:rsidRPr="008907B6">
        <w:rPr>
          <w:b/>
        </w:rPr>
        <w:t xml:space="preserve"> the population incidence for the non-risk population</w:t>
      </w:r>
    </w:p>
    <w:p w:rsidR="000610E5" w:rsidRDefault="000610E5" w:rsidP="000610E5">
      <w:pPr>
        <w:jc w:val="both"/>
      </w:pPr>
      <w:r>
        <w:t xml:space="preserve">The incidence in the non-risk population expressed as a percentage of the overall incidence (55%) was obtained as follows. Assuming that 45% of those aged 65 and older were not in a clinical risk group (non-risk) </w:t>
      </w:r>
      <w:r>
        <w:fldChar w:fldCharType="begin" w:fldLock="1"/>
      </w:r>
      <w:r>
        <w:instrText>ADDIN CSL_CITATION { "citationItems" : [ { "id" : "ITEM-1", "itemData" : { "DOI" : "10.1016/j.jinf.2012.02.017", "ISBN" : "0208327606", "ISSN" : "1532-2742", "PMID" : "22394683", "abstract" : "OBJECTIVE: To inform national policy making on the use of the 13-valent pneumococcal vaccine among risk groups we estimated the increased risk of invasive pneumococcal disease (IPD) outcomes among clinical risk groups. Three years of post 7-valent pneumococcal conjugate vaccine (PCV7) data was included to investigate the herd protection effects. METHODS: Over 22,000 IPD patients in England (March 2002-March 2009 - aged 2 and over) were linked to their hospitalisation records. The prevalence of risk factors in these patients was compared to the prevalence of risk factors in the general population. RESULTS: There was an increased odds ratio (OR) for hospitalisation (OR 11.7 2-15 years; 7.6 16-64; 2.7 65+) and death (OR 2.4 2-15 years, 3.9 16-64, 1.2 65+) from IPD among risk group. The most important risk factors that predict IPD are chronic liver disease, immunosuppression, and chronic respiratory diseases. Herd protection effects due to introduction of the 7-valent vaccine were identical in both patient groups as shown by the similar decline in the proportion of IPD caused by PCV7 serotypes in risk and non-risk groups. CONCLUSIONS: There is a marked increased risk of IPD among those with certain clinical conditions, suggesting potential benefit from a targeted vaccination approach. However, the indirect protection from conjugate vaccination of children suggests PCV vaccination of high-risk groups may not provide substantial additional benefit once herd immunity takes effect.", "author" : [ { "dropping-particle" : "", "family" : "Hoek", "given" : "Albert Jan", "non-dropping-particle" : "van", "parse-names" : false, "suffix" : "" }, { "dropping-particle" : "", "family" : "Andrews", "given" : "Nick", "non-dropping-particle" : "", "parse-names" : false, "suffix" : "" }, { "dropping-particle" : "", "family" : "Waight", "given" : "Pauline a", "non-dropping-particle" : "", "parse-names" : false, "suffix" : "" }, { "dropping-particle" : "", "family" : "Stowe", "given" : "Julia", "non-dropping-particle" : "", "parse-names" : false, "suffix" : "" }, { "dropping-particle" : "", "family" : "Gates", "given" : "Peter", "non-dropping-particle" : "", "parse-names" : false, "suffix" : "" }, { "dropping-particle" : "", "family" : "George", "given" : "Robert", "non-dropping-particle" : "", "parse-names" : false, "suffix" : "" }, { "dropping-particle" : "", "family" : "Miller", "given" : "Elizabeth", "non-dropping-particle" : "", "parse-names" : false, "suffix" : "" } ], "container-title" : "The Journal of infection", "id" : "ITEM-1", "issued" : { "date-parts" : [ [ "2012", "3", "3" ] ] }, "publisher" : "Elsevier Ltd", "title" : "The effect of underlying clinical conditions on the risk of developing invasive pneumococcal disease in England.", "type" : "article-journal" }, "uris" : [ "http://www.mendeley.com/documents/?uuid=cac3b8f6-587a-40a0-8daa-38bd3392f3df" ] } ], "mendeley" : { "formattedCitation" : "[4]", "plainTextFormattedCitation" : "[4]", "previouslyFormattedCitation" : "[4]" }, "properties" : { "noteIndex" : 0 }, "schema" : "https://github.com/citation-style-language/schema/raw/master/csl-citation.json" }</w:instrText>
      </w:r>
      <w:r>
        <w:fldChar w:fldCharType="separate"/>
      </w:r>
      <w:r w:rsidRPr="00A55142">
        <w:rPr>
          <w:noProof/>
        </w:rPr>
        <w:t>[4]</w:t>
      </w:r>
      <w:r>
        <w:fldChar w:fldCharType="end"/>
      </w:r>
      <w:r>
        <w:t xml:space="preserve"> and that the odds ratio for those within a risk group was 2.8 </w:t>
      </w:r>
      <w:r>
        <w:fldChar w:fldCharType="begin" w:fldLock="1"/>
      </w:r>
      <w:r>
        <w:instrText>ADDIN CSL_CITATION { "citationItems" : [ { "id" : "ITEM-1", "itemData" : { "DOI" : "10.1016/j.jinf.2012.02.017", "ISBN" : "0208327606", "ISSN" : "1532-2742", "PMID" : "22394683", "abstract" : "OBJECTIVE: To inform national policy making on the use of the 13-valent pneumococcal vaccine among risk groups we estimated the increased risk of invasive pneumococcal disease (IPD) outcomes among clinical risk groups. Three years of post 7-valent pneumococcal conjugate vaccine (PCV7) data was included to investigate the herd protection effects. METHODS: Over 22,000 IPD patients in England (March 2002-March 2009 - aged 2 and over) were linked to their hospitalisation records. The prevalence of risk factors in these patients was compared to the prevalence of risk factors in the general population. RESULTS: There was an increased odds ratio (OR) for hospitalisation (OR 11.7 2-15 years; 7.6 16-64; 2.7 65+) and death (OR 2.4 2-15 years, 3.9 16-64, 1.2 65+) from IPD among risk group. The most important risk factors that predict IPD are chronic liver disease, immunosuppression, and chronic respiratory diseases. Herd protection effects due to introduction of the 7-valent vaccine were identical in both patient groups as shown by the similar decline in the proportion of IPD caused by PCV7 serotypes in risk and non-risk groups. CONCLUSIONS: There is a marked increased risk of IPD among those with certain clinical conditions, suggesting potential benefit from a targeted vaccination approach. However, the indirect protection from conjugate vaccination of children suggests PCV vaccination of high-risk groups may not provide substantial additional benefit once herd immunity takes effect.", "author" : [ { "dropping-particle" : "", "family" : "Hoek", "given" : "Albert Jan", "non-dropping-particle" : "van", "parse-names" : false, "suffix" : "" }, { "dropping-particle" : "", "family" : "Andrews", "given" : "Nick", "non-dropping-particle" : "", "parse-names" : false, "suffix" : "" }, { "dropping-particle" : "", "family" : "Waight", "given" : "Pauline a", "non-dropping-particle" : "", "parse-names" : false, "suffix" : "" }, { "dropping-particle" : "", "family" : "Stowe", "given" : "Julia", "non-dropping-particle" : "", "parse-names" : false, "suffix" : "" }, { "dropping-particle" : "", "family" : "Gates", "given" : "Peter", "non-dropping-particle" : "", "parse-names" : false, "suffix" : "" }, { "dropping-particle" : "", "family" : "George", "given" : "Robert", "non-dropping-particle" : "", "parse-names" : false, "suffix" : "" }, { "dropping-particle" : "", "family" : "Miller", "given" : "Elizabeth", "non-dropping-particle" : "", "parse-names" : false, "suffix" : "" } ], "container-title" : "The Journal of infection", "id" : "ITEM-1", "issued" : { "date-parts" : [ [ "2012", "3", "3" ] ] }, "publisher" : "Elsevier Ltd", "title" : "The effect of underlying clinical conditions on the risk of developing invasive pneumococcal disease in England.", "type" : "article-journal" }, "uris" : [ "http://www.mendeley.com/documents/?uuid=cac3b8f6-587a-40a0-8daa-38bd3392f3df" ] } ], "mendeley" : { "formattedCitation" : "[4]", "plainTextFormattedCitation" : "[4]", "previouslyFormattedCitation" : "[4]" }, "properties" : { "noteIndex" : 0 }, "schema" : "https://github.com/citation-style-language/schema/raw/master/csl-citation.json" }</w:instrText>
      </w:r>
      <w:r>
        <w:fldChar w:fldCharType="separate"/>
      </w:r>
      <w:r w:rsidRPr="00A55142">
        <w:rPr>
          <w:noProof/>
        </w:rPr>
        <w:t>[4]</w:t>
      </w:r>
      <w:r>
        <w:fldChar w:fldCharType="end"/>
      </w:r>
      <w:r>
        <w:t xml:space="preserve"> allowed for a redistribution of the IPD cases among risk groups and those in a clinical risk-groups such that none of the assumptions were violated. This resulted in an estimated 30.4% of IPD cases being among the non-risk group population or that the relative incidence among those not in a risk group should be 55% of the incidence observed in the overall population (non-risk + risk group). Below is a representation of the calculation for an example with a population incidence of 2.3 per 100,000.</w:t>
      </w:r>
    </w:p>
    <w:p w:rsidR="000610E5" w:rsidRDefault="000610E5" w:rsidP="000610E5">
      <w:pPr>
        <w:jc w:val="both"/>
      </w:pPr>
      <w:r>
        <w:t>Table 1. Redistribution of IPD cases among those not in a risk group and those who are, such that the odds ratio for those in a risk group was 2.8. This shows that the incidence among non-risk groups is 55% of the total population estim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00"/>
        <w:gridCol w:w="1122"/>
        <w:gridCol w:w="1387"/>
        <w:gridCol w:w="1386"/>
        <w:gridCol w:w="2821"/>
      </w:tblGrid>
      <w:tr w:rsidR="000610E5" w:rsidTr="00CB5D4A">
        <w:tc>
          <w:tcPr>
            <w:tcW w:w="2376" w:type="dxa"/>
          </w:tcPr>
          <w:p w:rsidR="000610E5" w:rsidRDefault="000610E5" w:rsidP="00CB5D4A">
            <w:pPr>
              <w:jc w:val="both"/>
            </w:pPr>
          </w:p>
        </w:tc>
        <w:tc>
          <w:tcPr>
            <w:tcW w:w="1134" w:type="dxa"/>
          </w:tcPr>
          <w:p w:rsidR="000610E5" w:rsidRDefault="000610E5" w:rsidP="00CB5D4A">
            <w:pPr>
              <w:jc w:val="both"/>
            </w:pPr>
            <w:r>
              <w:t>Non-risk</w:t>
            </w:r>
          </w:p>
        </w:tc>
        <w:tc>
          <w:tcPr>
            <w:tcW w:w="1418" w:type="dxa"/>
          </w:tcPr>
          <w:p w:rsidR="000610E5" w:rsidRDefault="000610E5" w:rsidP="00CB5D4A">
            <w:pPr>
              <w:jc w:val="both"/>
            </w:pPr>
            <w:r>
              <w:t>Clinical Risk</w:t>
            </w:r>
          </w:p>
        </w:tc>
        <w:tc>
          <w:tcPr>
            <w:tcW w:w="1417" w:type="dxa"/>
          </w:tcPr>
          <w:p w:rsidR="000610E5" w:rsidRDefault="000610E5" w:rsidP="00CB5D4A">
            <w:pPr>
              <w:jc w:val="both"/>
            </w:pPr>
            <w:r>
              <w:t>Total</w:t>
            </w:r>
          </w:p>
        </w:tc>
        <w:tc>
          <w:tcPr>
            <w:tcW w:w="2897" w:type="dxa"/>
          </w:tcPr>
          <w:p w:rsidR="000610E5" w:rsidRDefault="000610E5" w:rsidP="00CB5D4A">
            <w:pPr>
              <w:jc w:val="both"/>
            </w:pPr>
            <w:r>
              <w:t>Odds +Odds ratio</w:t>
            </w:r>
          </w:p>
        </w:tc>
      </w:tr>
      <w:tr w:rsidR="000610E5" w:rsidTr="00CB5D4A">
        <w:tc>
          <w:tcPr>
            <w:tcW w:w="2376" w:type="dxa"/>
          </w:tcPr>
          <w:p w:rsidR="000610E5" w:rsidRDefault="000610E5" w:rsidP="00CB5D4A">
            <w:pPr>
              <w:jc w:val="both"/>
            </w:pPr>
            <w:r>
              <w:t>Population #</w:t>
            </w:r>
          </w:p>
        </w:tc>
        <w:tc>
          <w:tcPr>
            <w:tcW w:w="1134" w:type="dxa"/>
          </w:tcPr>
          <w:p w:rsidR="000610E5" w:rsidRDefault="000610E5" w:rsidP="00CB5D4A">
            <w:pPr>
              <w:jc w:val="both"/>
            </w:pPr>
            <w:r>
              <w:t>352,666 (55%)</w:t>
            </w:r>
          </w:p>
        </w:tc>
        <w:tc>
          <w:tcPr>
            <w:tcW w:w="1418" w:type="dxa"/>
          </w:tcPr>
          <w:p w:rsidR="000610E5" w:rsidRDefault="000610E5" w:rsidP="00CB5D4A">
            <w:pPr>
              <w:jc w:val="both"/>
            </w:pPr>
            <w:r>
              <w:t>288,545 (45%)</w:t>
            </w:r>
          </w:p>
        </w:tc>
        <w:tc>
          <w:tcPr>
            <w:tcW w:w="1417" w:type="dxa"/>
          </w:tcPr>
          <w:p w:rsidR="000610E5" w:rsidRDefault="000610E5" w:rsidP="00CB5D4A">
            <w:pPr>
              <w:jc w:val="both"/>
            </w:pPr>
            <w:r>
              <w:t>641,210 (100%)</w:t>
            </w:r>
          </w:p>
        </w:tc>
        <w:tc>
          <w:tcPr>
            <w:tcW w:w="2897" w:type="dxa"/>
          </w:tcPr>
          <w:p w:rsidR="000610E5" w:rsidRDefault="000610E5" w:rsidP="00CB5D4A">
            <w:pPr>
              <w:jc w:val="both"/>
            </w:pPr>
            <w:r>
              <w:t>0.82 (CR/NR)</w:t>
            </w:r>
          </w:p>
        </w:tc>
      </w:tr>
      <w:tr w:rsidR="000610E5" w:rsidTr="00CB5D4A">
        <w:tc>
          <w:tcPr>
            <w:tcW w:w="2376" w:type="dxa"/>
          </w:tcPr>
          <w:p w:rsidR="000610E5" w:rsidRDefault="000610E5" w:rsidP="00CB5D4A">
            <w:pPr>
              <w:jc w:val="both"/>
            </w:pPr>
            <w:r>
              <w:t>IPD #</w:t>
            </w:r>
          </w:p>
        </w:tc>
        <w:tc>
          <w:tcPr>
            <w:tcW w:w="1134" w:type="dxa"/>
          </w:tcPr>
          <w:p w:rsidR="000610E5" w:rsidRDefault="000610E5" w:rsidP="00CB5D4A">
            <w:pPr>
              <w:jc w:val="both"/>
            </w:pPr>
            <w:r>
              <w:t>4.49</w:t>
            </w:r>
          </w:p>
          <w:p w:rsidR="000610E5" w:rsidRDefault="000610E5" w:rsidP="00CB5D4A">
            <w:pPr>
              <w:jc w:val="both"/>
            </w:pPr>
            <w:r>
              <w:t>(30.4%)</w:t>
            </w:r>
          </w:p>
        </w:tc>
        <w:tc>
          <w:tcPr>
            <w:tcW w:w="1418" w:type="dxa"/>
          </w:tcPr>
          <w:p w:rsidR="000610E5" w:rsidRDefault="000610E5" w:rsidP="00CB5D4A">
            <w:pPr>
              <w:jc w:val="both"/>
            </w:pPr>
            <w:r>
              <w:t xml:space="preserve">10.29 </w:t>
            </w:r>
          </w:p>
          <w:p w:rsidR="000610E5" w:rsidRDefault="000610E5" w:rsidP="00CB5D4A">
            <w:pPr>
              <w:jc w:val="both"/>
            </w:pPr>
            <w:r>
              <w:t>(69.6%)</w:t>
            </w:r>
          </w:p>
        </w:tc>
        <w:tc>
          <w:tcPr>
            <w:tcW w:w="1417" w:type="dxa"/>
          </w:tcPr>
          <w:p w:rsidR="000610E5" w:rsidRDefault="000610E5" w:rsidP="00CB5D4A">
            <w:pPr>
              <w:jc w:val="both"/>
            </w:pPr>
            <w:r>
              <w:t xml:space="preserve">14.78 </w:t>
            </w:r>
          </w:p>
          <w:p w:rsidR="000610E5" w:rsidRDefault="000610E5" w:rsidP="00CB5D4A">
            <w:pPr>
              <w:jc w:val="both"/>
            </w:pPr>
            <w:r>
              <w:t>(100%)</w:t>
            </w:r>
          </w:p>
        </w:tc>
        <w:tc>
          <w:tcPr>
            <w:tcW w:w="2897" w:type="dxa"/>
          </w:tcPr>
          <w:p w:rsidR="000610E5" w:rsidRDefault="000610E5" w:rsidP="00CB5D4A">
            <w:pPr>
              <w:jc w:val="both"/>
            </w:pPr>
            <w:r>
              <w:t>2.29 (CR/NR)</w:t>
            </w:r>
          </w:p>
        </w:tc>
      </w:tr>
      <w:tr w:rsidR="000610E5" w:rsidTr="00CB5D4A">
        <w:tc>
          <w:tcPr>
            <w:tcW w:w="2376" w:type="dxa"/>
          </w:tcPr>
          <w:p w:rsidR="000610E5" w:rsidRDefault="000610E5" w:rsidP="00CB5D4A">
            <w:pPr>
              <w:jc w:val="both"/>
            </w:pPr>
            <w:r>
              <w:t>Incidence (per 100,000)</w:t>
            </w:r>
          </w:p>
        </w:tc>
        <w:tc>
          <w:tcPr>
            <w:tcW w:w="1134" w:type="dxa"/>
          </w:tcPr>
          <w:p w:rsidR="000610E5" w:rsidRDefault="000610E5" w:rsidP="00CB5D4A">
            <w:pPr>
              <w:jc w:val="both"/>
            </w:pPr>
            <w:r>
              <w:t>1.27</w:t>
            </w:r>
          </w:p>
        </w:tc>
        <w:tc>
          <w:tcPr>
            <w:tcW w:w="1418" w:type="dxa"/>
          </w:tcPr>
          <w:p w:rsidR="000610E5" w:rsidRDefault="000610E5" w:rsidP="00CB5D4A">
            <w:pPr>
              <w:jc w:val="both"/>
            </w:pPr>
            <w:r>
              <w:t>3.57</w:t>
            </w:r>
          </w:p>
        </w:tc>
        <w:tc>
          <w:tcPr>
            <w:tcW w:w="1417" w:type="dxa"/>
          </w:tcPr>
          <w:p w:rsidR="000610E5" w:rsidRDefault="000610E5" w:rsidP="00CB5D4A">
            <w:pPr>
              <w:jc w:val="both"/>
            </w:pPr>
            <w:r>
              <w:t>2.3</w:t>
            </w:r>
          </w:p>
        </w:tc>
        <w:tc>
          <w:tcPr>
            <w:tcW w:w="2897" w:type="dxa"/>
          </w:tcPr>
          <w:p w:rsidR="000610E5" w:rsidRDefault="000610E5" w:rsidP="00CB5D4A">
            <w:pPr>
              <w:jc w:val="both"/>
            </w:pPr>
            <w:r>
              <w:t>OR= 2.8 (IPD/Population)</w:t>
            </w:r>
          </w:p>
        </w:tc>
      </w:tr>
      <w:tr w:rsidR="000610E5" w:rsidTr="00CB5D4A">
        <w:tc>
          <w:tcPr>
            <w:tcW w:w="2376" w:type="dxa"/>
          </w:tcPr>
          <w:p w:rsidR="000610E5" w:rsidRDefault="000610E5" w:rsidP="00CB5D4A">
            <w:pPr>
              <w:jc w:val="both"/>
            </w:pPr>
          </w:p>
        </w:tc>
        <w:tc>
          <w:tcPr>
            <w:tcW w:w="1134" w:type="dxa"/>
          </w:tcPr>
          <w:p w:rsidR="000610E5" w:rsidRDefault="000610E5" w:rsidP="00CB5D4A">
            <w:pPr>
              <w:jc w:val="both"/>
            </w:pPr>
            <w:r>
              <w:t>55%</w:t>
            </w:r>
          </w:p>
        </w:tc>
        <w:tc>
          <w:tcPr>
            <w:tcW w:w="1418" w:type="dxa"/>
          </w:tcPr>
          <w:p w:rsidR="000610E5" w:rsidRDefault="000610E5" w:rsidP="00CB5D4A">
            <w:pPr>
              <w:jc w:val="both"/>
            </w:pPr>
            <w:r>
              <w:t>45%</w:t>
            </w:r>
          </w:p>
        </w:tc>
        <w:tc>
          <w:tcPr>
            <w:tcW w:w="1417" w:type="dxa"/>
          </w:tcPr>
          <w:p w:rsidR="000610E5" w:rsidRDefault="000610E5" w:rsidP="00CB5D4A">
            <w:pPr>
              <w:jc w:val="both"/>
            </w:pPr>
            <w:r>
              <w:t>100%</w:t>
            </w:r>
          </w:p>
        </w:tc>
        <w:tc>
          <w:tcPr>
            <w:tcW w:w="2897" w:type="dxa"/>
          </w:tcPr>
          <w:p w:rsidR="000610E5" w:rsidRDefault="000610E5" w:rsidP="00CB5D4A">
            <w:pPr>
              <w:jc w:val="both"/>
            </w:pPr>
          </w:p>
        </w:tc>
      </w:tr>
    </w:tbl>
    <w:p w:rsidR="00BF6482" w:rsidRDefault="009915A8" w:rsidP="000610E5"/>
    <w:sectPr w:rsidR="00BF64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10E5"/>
    <w:rsid w:val="000610E5"/>
    <w:rsid w:val="009915A8"/>
    <w:rsid w:val="00B2082F"/>
    <w:rsid w:val="00BC3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0830B-4FA4-4C3E-B80F-CCE8D50C2A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10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610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2</Words>
  <Characters>68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80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VanHoek</dc:creator>
  <cp:keywords/>
  <dc:description/>
  <cp:lastModifiedBy>Albert VanHoek</cp:lastModifiedBy>
  <cp:revision>2</cp:revision>
  <dcterms:created xsi:type="dcterms:W3CDTF">2016-01-29T18:03:00Z</dcterms:created>
  <dcterms:modified xsi:type="dcterms:W3CDTF">2016-01-29T18:03:00Z</dcterms:modified>
</cp:coreProperties>
</file>